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02E6B" w14:textId="2678B069" w:rsidR="000967DC" w:rsidRPr="000967DC" w:rsidRDefault="000967DC" w:rsidP="000967DC">
      <w:r w:rsidRPr="000967DC">
        <w:rPr>
          <w:b/>
          <w:bCs/>
        </w:rPr>
        <w:t>Table S</w:t>
      </w:r>
      <w:r w:rsidR="002607CD">
        <w:rPr>
          <w:b/>
          <w:bCs/>
        </w:rPr>
        <w:t>3</w:t>
      </w:r>
      <w:r w:rsidRPr="000967DC">
        <w:rPr>
          <w:b/>
          <w:bCs/>
        </w:rPr>
        <w:t xml:space="preserve">. </w:t>
      </w:r>
      <w:r w:rsidRPr="000967DC">
        <w:rPr>
          <w:i/>
        </w:rPr>
        <w:t>L. mulieris</w:t>
      </w:r>
      <w:r w:rsidRPr="000967DC">
        <w:t>-specific COG functi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5"/>
        <w:gridCol w:w="5545"/>
        <w:gridCol w:w="1440"/>
      </w:tblGrid>
      <w:tr w:rsidR="000967DC" w:rsidRPr="000967DC" w14:paraId="2EA342B7" w14:textId="77777777" w:rsidTr="00954319">
        <w:trPr>
          <w:trHeight w:val="78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64A19CFB" w14:textId="77777777" w:rsidR="000967DC" w:rsidRPr="000967DC" w:rsidRDefault="000967DC" w:rsidP="000967D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967DC">
              <w:rPr>
                <w:rFonts w:cstheme="minorHAnsi"/>
                <w:b/>
                <w:bCs/>
                <w:sz w:val="22"/>
                <w:szCs w:val="22"/>
              </w:rPr>
              <w:t>COG category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2710286B" w14:textId="77777777" w:rsidR="000967DC" w:rsidRPr="000967DC" w:rsidRDefault="000967DC" w:rsidP="000967D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967DC">
              <w:rPr>
                <w:rFonts w:cstheme="minorHAnsi"/>
                <w:b/>
                <w:bCs/>
                <w:sz w:val="22"/>
                <w:szCs w:val="22"/>
              </w:rPr>
              <w:t>COG20_FUNC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EB658B" w14:textId="77777777" w:rsidR="000967DC" w:rsidRPr="000967DC" w:rsidRDefault="000967DC" w:rsidP="000967DC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0967DC">
              <w:rPr>
                <w:rFonts w:cstheme="minorHAnsi"/>
                <w:b/>
                <w:bCs/>
                <w:sz w:val="22"/>
                <w:szCs w:val="22"/>
              </w:rPr>
              <w:t>COG ID</w:t>
            </w:r>
          </w:p>
        </w:tc>
      </w:tr>
      <w:tr w:rsidR="000967DC" w:rsidRPr="000967DC" w14:paraId="30CF5EF4" w14:textId="77777777" w:rsidTr="00954319">
        <w:trPr>
          <w:trHeight w:val="242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48432951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Nucleotide transport and metabolism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5394E32A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ytosine/adenosine deaminase or related metal-dependent hydrolase (SsnA) (PDB:3O7U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DB9AD4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0402</w:t>
            </w:r>
          </w:p>
        </w:tc>
      </w:tr>
      <w:tr w:rsidR="000967DC" w:rsidRPr="000967DC" w14:paraId="4F8162BD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1E7A895D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ell cycle control and mitosis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5DF47CA4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Zn-dependent membrane protease YugP (YugP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5E80D7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2340, COG5271</w:t>
            </w:r>
          </w:p>
        </w:tc>
      </w:tr>
      <w:tr w:rsidR="000967DC" w:rsidRPr="000967DC" w14:paraId="4242D0CD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31B5D410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Amino Acid metabolism and transport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279536C4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5-carboxyvanillate decarboxylase LigW (lignin degradation), amidohydro domain (LigW) (PDB:2DVT) (PUBMED:2671457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62C596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1168</w:t>
            </w:r>
          </w:p>
        </w:tc>
      </w:tr>
      <w:tr w:rsidR="000967DC" w:rsidRPr="000967DC" w14:paraId="58303923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185122FD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arbohydrate metabolism and transport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7BB80791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NADPH-dependent 2,4-dienoyl-CoA reductase, sulfur reductase, or a related oxidoreductase (FadH2) (PDB:1VRQ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0746B3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2159</w:t>
            </w:r>
          </w:p>
        </w:tc>
      </w:tr>
      <w:tr w:rsidR="000967DC" w:rsidRPr="000967DC" w14:paraId="0AFD7105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4D0CD412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arbohydrate metabolism and transport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0030A703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Uncharacterized conserved protein YxeA, DUF1093 family (YxeA) (PDB:2K5Q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83C3DA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3507</w:t>
            </w:r>
          </w:p>
        </w:tc>
      </w:tr>
      <w:tr w:rsidR="000967DC" w:rsidRPr="000967DC" w14:paraId="1FFBC74C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37E5811E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arbohydrate metabolism and transport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7A972D7E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  <w:lang w:val="es-ES"/>
              </w:rPr>
            </w:pPr>
            <w:r w:rsidRPr="000967DC">
              <w:rPr>
                <w:rFonts w:cstheme="minorHAnsi"/>
                <w:sz w:val="22"/>
                <w:szCs w:val="22"/>
                <w:lang w:val="es-ES"/>
              </w:rPr>
              <w:t>Beta-xylosidase (XynB2) (PDB:1Y7B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B93390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1196, COG1501</w:t>
            </w:r>
          </w:p>
        </w:tc>
      </w:tr>
      <w:tr w:rsidR="000967DC" w:rsidRPr="000967DC" w14:paraId="248746B7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191979FD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arbohydrate metabolism and transport and Amino Acid metabolism and transport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0169AE6A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hromosome segregation ATPase Smc (Smc) (PDB:5XG3); Alpha-glucosidase/xylosidase, GH31 family (YicI) (PDB:1WE5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54C145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1363</w:t>
            </w:r>
          </w:p>
        </w:tc>
      </w:tr>
      <w:tr w:rsidR="000967DC" w:rsidRPr="000967DC" w14:paraId="50742C72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74B0A6D4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enzyme metabolism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37FD16BE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Protoheme ferro-lyase (ferrochelatase) (HemH) (PDB:1AK1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5E3717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0276</w:t>
            </w:r>
          </w:p>
        </w:tc>
      </w:tr>
      <w:tr w:rsidR="000967DC" w:rsidRPr="000967DC" w14:paraId="08DB35CA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13D9E902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enzyme metabolism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29CCB22B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Uncharacterized conserved protein, DUF1430 dom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DBD731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0667</w:t>
            </w:r>
          </w:p>
        </w:tc>
      </w:tr>
      <w:tr w:rsidR="000967DC" w:rsidRPr="000967DC" w14:paraId="7813450B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5CAB48B1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Lipid metabolism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3210A4FD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Pyridoxal reductase PdxI or related oxidoreductase, aldo/keto reductase family (PdxI) (PDB:1LQA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964CF6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0446</w:t>
            </w:r>
          </w:p>
        </w:tc>
      </w:tr>
      <w:tr w:rsidR="000967DC" w:rsidRPr="000967DC" w14:paraId="713CF91D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164CA25F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Translation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14FDD53B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Putative aminopeptidase FrvX (FrvX) (PDB:1VHE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E9ED2E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5271</w:t>
            </w:r>
          </w:p>
        </w:tc>
      </w:tr>
      <w:tr w:rsidR="000967DC" w:rsidRPr="000967DC" w14:paraId="73DFBCE6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4B2DD3F5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Post-translational modification, protein turnover, chaperone functions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382932C0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Ammonia channel protein AmtB (AmtB) (PDB:1U77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CB3F0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2738</w:t>
            </w:r>
          </w:p>
        </w:tc>
      </w:tr>
      <w:tr w:rsidR="000967DC" w:rsidRPr="000967DC" w14:paraId="16EDF1FD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695EC507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Inorganic ion transport and metabolism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73B998F2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Midasin, AAA ATPase with vWA domain, involved in ribosome maturation (MDN1) (PDB:6HYP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2D8256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0004</w:t>
            </w:r>
          </w:p>
        </w:tc>
      </w:tr>
      <w:tr w:rsidR="000967DC" w:rsidRPr="000967DC" w14:paraId="396B44C0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41693B18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Function Unknown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7D0CECCB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Bifunctional PLP-dependent enzyme with beta-cystathionase and maltose regulon repressor activities (MalY) (PDB:4DGT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E52938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5294</w:t>
            </w:r>
          </w:p>
        </w:tc>
      </w:tr>
      <w:tr w:rsidR="000967DC" w:rsidRPr="000967DC" w14:paraId="1E192696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633959E2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Function Unknown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2A3A0EAA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Spore germination protein YkwD and related proteins with CAP (CSP/antigen 5/PR1) domain (YkwD) (PDB:1CFE) (PUBMED:31199835)!!!Midasin, AAA ATPase with vWA domain, involved in ribosome maturation (MDN1) (PDB:6HYP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516840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4652</w:t>
            </w:r>
          </w:p>
        </w:tc>
      </w:tr>
      <w:tr w:rsidR="000967DC" w:rsidRPr="000967DC" w14:paraId="4A145F55" w14:textId="77777777" w:rsidTr="00583241">
        <w:trPr>
          <w:trHeight w:val="320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45E9F8F9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Function Unknown</w:t>
            </w:r>
          </w:p>
        </w:tc>
        <w:tc>
          <w:tcPr>
            <w:tcW w:w="5545" w:type="dxa"/>
            <w:shd w:val="clear" w:color="auto" w:fill="auto"/>
            <w:noWrap/>
            <w:vAlign w:val="bottom"/>
            <w:hideMark/>
          </w:tcPr>
          <w:p w14:paraId="3C012FF0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Uncharacterized conserved protein, DUF2316 dom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98EEF8" w14:textId="77777777" w:rsidR="000967DC" w:rsidRPr="000967DC" w:rsidRDefault="000967DC" w:rsidP="000967DC">
            <w:pPr>
              <w:rPr>
                <w:rFonts w:cstheme="minorHAnsi"/>
                <w:sz w:val="22"/>
                <w:szCs w:val="22"/>
              </w:rPr>
            </w:pPr>
            <w:r w:rsidRPr="000967DC">
              <w:rPr>
                <w:rFonts w:cstheme="minorHAnsi"/>
                <w:sz w:val="22"/>
                <w:szCs w:val="22"/>
              </w:rPr>
              <w:t>COG4367</w:t>
            </w:r>
          </w:p>
        </w:tc>
      </w:tr>
    </w:tbl>
    <w:p w14:paraId="32A68E84" w14:textId="77777777" w:rsidR="005B1FDD" w:rsidRDefault="005B1FDD"/>
    <w:sectPr w:rsidR="005B1FDD" w:rsidSect="001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DC"/>
    <w:rsid w:val="000967DC"/>
    <w:rsid w:val="00165514"/>
    <w:rsid w:val="002607CD"/>
    <w:rsid w:val="005B1FDD"/>
    <w:rsid w:val="0095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FF2FC"/>
  <w15:chartTrackingRefBased/>
  <w15:docId w15:val="{B8D5C461-ABAF-E945-A17C-292DB6A0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1751</Characters>
  <Application>Microsoft Office Word</Application>
  <DocSecurity>0</DocSecurity>
  <Lines>31</Lines>
  <Paragraphs>8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3</cp:revision>
  <dcterms:created xsi:type="dcterms:W3CDTF">2022-11-09T04:18:00Z</dcterms:created>
  <dcterms:modified xsi:type="dcterms:W3CDTF">2023-04-16T01:08:00Z</dcterms:modified>
</cp:coreProperties>
</file>